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1AB3A" w14:textId="77777777" w:rsidR="00F07CC5" w:rsidRPr="002E5106" w:rsidRDefault="00F07CC5" w:rsidP="00F07CC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CD2D36C" w14:textId="77777777" w:rsidR="00F07CC5" w:rsidRPr="002E5106" w:rsidRDefault="00F07CC5" w:rsidP="00F07CC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E5106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537F8F60" wp14:editId="5FAC278C">
            <wp:extent cx="5274310" cy="2257425"/>
            <wp:effectExtent l="0" t="0" r="254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DS_16species_MLtree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599BF" w14:textId="094AE7E0" w:rsidR="00F07CC5" w:rsidRDefault="00F07CC5" w:rsidP="00F07CC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75991916"/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1D1BFC">
        <w:rPr>
          <w:rFonts w:ascii="Times New Roman" w:eastAsia="宋体" w:hAnsi="Times New Roman" w:cs="Times New Roman"/>
          <w:sz w:val="24"/>
          <w:szCs w:val="24"/>
        </w:rPr>
        <w:t>.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Phylogenetic relationships of the 14 </w:t>
      </w:r>
      <w:r w:rsidRPr="002E5106">
        <w:rPr>
          <w:rFonts w:ascii="Times New Roman" w:eastAsia="宋体" w:hAnsi="Times New Roman" w:cs="Times New Roman"/>
          <w:i/>
          <w:iCs/>
          <w:sz w:val="24"/>
          <w:szCs w:val="24"/>
        </w:rPr>
        <w:t>Salvia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species inferred from maximum likelihood (ML) analys</w:t>
      </w:r>
      <w:r w:rsidRPr="002E5106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2E5106">
        <w:rPr>
          <w:rFonts w:ascii="Times New Roman" w:eastAsia="宋体" w:hAnsi="Times New Roman" w:cs="Times New Roman"/>
          <w:sz w:val="24"/>
          <w:szCs w:val="24"/>
        </w:rPr>
        <w:t>s of CDS regions. Numbers above clades are ML bootstrap values.</w:t>
      </w:r>
      <w:bookmarkEnd w:id="0"/>
    </w:p>
    <w:p w14:paraId="04E8011E" w14:textId="77777777" w:rsidR="00F07CC5" w:rsidRDefault="00F07CC5" w:rsidP="00F07CC5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F86338C" w14:textId="77777777" w:rsidR="009E13B7" w:rsidRDefault="009E13B7"/>
    <w:sectPr w:rsidR="009E1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1F"/>
    <w:rsid w:val="00736B1F"/>
    <w:rsid w:val="009E13B7"/>
    <w:rsid w:val="00F0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5A014"/>
  <w15:chartTrackingRefBased/>
  <w15:docId w15:val="{AE71D694-5ED7-4E3C-B8AA-953F22BA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ning</dc:creator>
  <cp:keywords/>
  <dc:description/>
  <cp:lastModifiedBy>cui ning</cp:lastModifiedBy>
  <cp:revision>2</cp:revision>
  <dcterms:created xsi:type="dcterms:W3CDTF">2021-12-08T09:06:00Z</dcterms:created>
  <dcterms:modified xsi:type="dcterms:W3CDTF">2021-12-08T09:07:00Z</dcterms:modified>
</cp:coreProperties>
</file>